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0334A5" w14:textId="16F602F0" w:rsidR="00544E5E" w:rsidRPr="00312281" w:rsidRDefault="00544E5E" w:rsidP="003F7BBD">
      <w:pPr>
        <w:spacing w:before="240" w:after="120"/>
        <w:outlineLvl w:val="0"/>
        <w:rPr>
          <w:rFonts w:eastAsia="Yu Mincho"/>
        </w:rPr>
      </w:pPr>
      <w:bookmarkStart w:id="0" w:name="_GoBack"/>
      <w:bookmarkEnd w:id="0"/>
    </w:p>
    <w:tbl>
      <w:tblPr>
        <w:tblStyle w:val="PlainTable2"/>
        <w:tblW w:w="9208" w:type="dxa"/>
        <w:tblLayout w:type="fixed"/>
        <w:tblLook w:val="06A0" w:firstRow="1" w:lastRow="0" w:firstColumn="1" w:lastColumn="0" w:noHBand="1" w:noVBand="1"/>
      </w:tblPr>
      <w:tblGrid>
        <w:gridCol w:w="1843"/>
        <w:gridCol w:w="3969"/>
        <w:gridCol w:w="3396"/>
      </w:tblGrid>
      <w:tr w:rsidR="00544E5E" w:rsidRPr="000F0AA9" w14:paraId="4D412263" w14:textId="77777777" w:rsidTr="00751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14:paraId="1D07790F" w14:textId="77777777" w:rsidR="00544E5E" w:rsidRPr="000F0AA9" w:rsidRDefault="00544E5E" w:rsidP="0075109B">
            <w:pPr>
              <w:snapToGrid w:val="0"/>
              <w:spacing w:before="60" w:after="60" w:line="240" w:lineRule="auto"/>
              <w:jc w:val="center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Session 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 w14:paraId="42BBFA22" w14:textId="77777777" w:rsidR="00544E5E" w:rsidRPr="000F0AA9" w:rsidRDefault="00544E5E" w:rsidP="0075109B">
            <w:pPr>
              <w:shd w:val="clear" w:color="auto" w:fill="FFFFFF"/>
              <w:snapToGrid w:val="0"/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Content </w:t>
            </w:r>
          </w:p>
        </w:tc>
        <w:tc>
          <w:tcPr>
            <w:tcW w:w="3396" w:type="dxa"/>
            <w:tcBorders>
              <w:top w:val="single" w:sz="12" w:space="0" w:color="000000"/>
              <w:bottom w:val="single" w:sz="12" w:space="0" w:color="000000"/>
            </w:tcBorders>
          </w:tcPr>
          <w:p w14:paraId="4077C158" w14:textId="77777777" w:rsidR="00544E5E" w:rsidRPr="000F0AA9" w:rsidRDefault="00544E5E" w:rsidP="0075109B">
            <w:pPr>
              <w:snapToGrid w:val="0"/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Exercise(s) included in session </w:t>
            </w:r>
          </w:p>
        </w:tc>
      </w:tr>
      <w:tr w:rsidR="00544E5E" w:rsidRPr="000F0AA9" w14:paraId="0D2562ED" w14:textId="77777777" w:rsidTr="007510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14:paraId="56D10C80" w14:textId="77777777" w:rsidR="00544E5E" w:rsidRPr="000F0AA9" w:rsidRDefault="00544E5E" w:rsidP="0075109B">
            <w:pPr>
              <w:snapToGrid w:val="0"/>
              <w:spacing w:before="60" w:after="60" w:line="240" w:lineRule="auto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Session 1 – Introduction 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 w14:paraId="2CD970DB" w14:textId="77777777" w:rsidR="00544E5E" w:rsidRPr="000F0AA9" w:rsidRDefault="00544E5E" w:rsidP="0075109B">
            <w:pPr>
              <w:shd w:val="clear" w:color="auto" w:fill="FFFFFF"/>
              <w:snapToGrid w:val="0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>Understanding Behaviour change, the challenges one faces when considering change, and the role ambivalence plays.</w:t>
            </w:r>
          </w:p>
          <w:p w14:paraId="2CCB39AE" w14:textId="77777777" w:rsidR="00544E5E" w:rsidRPr="000F0AA9" w:rsidRDefault="00544E5E" w:rsidP="0075109B">
            <w:pPr>
              <w:shd w:val="clear" w:color="auto" w:fill="FFFFFF"/>
              <w:snapToGrid w:val="0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Introduction to Motivational Interviewing (MI) to work through challenges, explore and resolve ambivalence, and find the motivation to engage in behaviour change  </w:t>
            </w:r>
          </w:p>
        </w:tc>
        <w:tc>
          <w:tcPr>
            <w:tcW w:w="3396" w:type="dxa"/>
            <w:tcBorders>
              <w:top w:val="single" w:sz="12" w:space="0" w:color="000000"/>
              <w:bottom w:val="single" w:sz="12" w:space="0" w:color="000000"/>
            </w:tcBorders>
          </w:tcPr>
          <w:p w14:paraId="0B70A3ED" w14:textId="77777777" w:rsidR="00544E5E" w:rsidRPr="000F0AA9" w:rsidRDefault="00544E5E" w:rsidP="00544E5E">
            <w:pPr>
              <w:numPr>
                <w:ilvl w:val="0"/>
                <w:numId w:val="1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Self-Reflection Exercise </w:t>
            </w:r>
          </w:p>
          <w:p w14:paraId="7B4D7B28" w14:textId="77777777" w:rsidR="00544E5E" w:rsidRPr="000F0AA9" w:rsidRDefault="00544E5E" w:rsidP="00544E5E">
            <w:pPr>
              <w:numPr>
                <w:ilvl w:val="0"/>
                <w:numId w:val="1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Exploring Ambivalence: Physical Exercise </w:t>
            </w:r>
          </w:p>
          <w:p w14:paraId="667AB958" w14:textId="77777777" w:rsidR="00544E5E" w:rsidRPr="000F0AA9" w:rsidRDefault="00544E5E" w:rsidP="00544E5E">
            <w:pPr>
              <w:numPr>
                <w:ilvl w:val="0"/>
                <w:numId w:val="1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Exploring Ambivalence: Importance and Confidence </w:t>
            </w:r>
          </w:p>
        </w:tc>
      </w:tr>
      <w:tr w:rsidR="00544E5E" w:rsidRPr="000F0AA9" w14:paraId="55078190" w14:textId="77777777" w:rsidTr="007510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14:paraId="6E50DE89" w14:textId="77777777" w:rsidR="00544E5E" w:rsidRPr="000F0AA9" w:rsidRDefault="00544E5E" w:rsidP="0075109B">
            <w:pPr>
              <w:snapToGrid w:val="0"/>
              <w:spacing w:before="60" w:after="60" w:line="240" w:lineRule="auto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Session 2 – Creating Safeness 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 w14:paraId="2F760FB4" w14:textId="77777777" w:rsidR="00544E5E" w:rsidRPr="000F0AA9" w:rsidRDefault="00544E5E" w:rsidP="0075109B">
            <w:pPr>
              <w:snapToGrid w:val="0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>Begin building a particular type of relationship with ourselves that helps us to feel safe.</w:t>
            </w:r>
          </w:p>
          <w:p w14:paraId="5F452F73" w14:textId="77777777" w:rsidR="00544E5E" w:rsidRPr="000F0AA9" w:rsidRDefault="00544E5E" w:rsidP="0075109B">
            <w:pPr>
              <w:snapToGrid w:val="0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>This includes being our own partner in health, being self-accepting and self-respecting, and cultivating a compassionate motivation towards ourselves.</w:t>
            </w:r>
          </w:p>
          <w:p w14:paraId="7C3A3E6B" w14:textId="77777777" w:rsidR="00544E5E" w:rsidRPr="000F0AA9" w:rsidRDefault="00544E5E" w:rsidP="0075109B">
            <w:pPr>
              <w:shd w:val="clear" w:color="auto" w:fill="FFFFFF"/>
              <w:snapToGrid w:val="0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>In Motivational Interviewing all of this is referred to as the MI Spirit.</w:t>
            </w:r>
          </w:p>
        </w:tc>
        <w:tc>
          <w:tcPr>
            <w:tcW w:w="3396" w:type="dxa"/>
            <w:tcBorders>
              <w:top w:val="single" w:sz="12" w:space="0" w:color="000000"/>
              <w:bottom w:val="single" w:sz="12" w:space="0" w:color="000000"/>
            </w:tcBorders>
          </w:tcPr>
          <w:p w14:paraId="6179816F" w14:textId="77777777" w:rsidR="00544E5E" w:rsidRPr="000F0AA9" w:rsidRDefault="00544E5E" w:rsidP="00544E5E">
            <w:pPr>
              <w:numPr>
                <w:ilvl w:val="0"/>
                <w:numId w:val="2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Calming the Mind and Body </w:t>
            </w:r>
          </w:p>
          <w:p w14:paraId="0D677531" w14:textId="77777777" w:rsidR="00544E5E" w:rsidRPr="000F0AA9" w:rsidRDefault="00544E5E" w:rsidP="00544E5E">
            <w:pPr>
              <w:numPr>
                <w:ilvl w:val="0"/>
                <w:numId w:val="2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Accepting and Respecting Yourself </w:t>
            </w:r>
          </w:p>
        </w:tc>
      </w:tr>
      <w:tr w:rsidR="00544E5E" w:rsidRPr="000F0AA9" w14:paraId="0E7F971E" w14:textId="77777777" w:rsidTr="007510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14:paraId="1C0243F6" w14:textId="77777777" w:rsidR="00544E5E" w:rsidRPr="000F0AA9" w:rsidRDefault="00544E5E" w:rsidP="0075109B">
            <w:pPr>
              <w:snapToGrid w:val="0"/>
              <w:spacing w:before="60" w:after="60" w:line="240" w:lineRule="auto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>Session 3 – Let’s Focus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 w14:paraId="1DF5F542" w14:textId="77777777" w:rsidR="00544E5E" w:rsidRPr="000F0AA9" w:rsidRDefault="00544E5E" w:rsidP="0075109B">
            <w:pPr>
              <w:shd w:val="clear" w:color="auto" w:fill="FFFFFF"/>
              <w:snapToGrid w:val="0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>Focusing on specific areas of change through a structured process, culminating a focus while remaining open to revising priorities and focus</w:t>
            </w:r>
          </w:p>
        </w:tc>
        <w:tc>
          <w:tcPr>
            <w:tcW w:w="3396" w:type="dxa"/>
            <w:tcBorders>
              <w:top w:val="single" w:sz="12" w:space="0" w:color="000000"/>
              <w:bottom w:val="single" w:sz="12" w:space="0" w:color="000000"/>
            </w:tcBorders>
          </w:tcPr>
          <w:p w14:paraId="7FCEA3FD" w14:textId="77777777" w:rsidR="00544E5E" w:rsidRPr="000F0AA9" w:rsidRDefault="00544E5E" w:rsidP="00544E5E">
            <w:pPr>
              <w:numPr>
                <w:ilvl w:val="0"/>
                <w:numId w:val="3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Preparing for a Chart with Circles </w:t>
            </w:r>
          </w:p>
          <w:p w14:paraId="357617E6" w14:textId="77777777" w:rsidR="00544E5E" w:rsidRPr="000F0AA9" w:rsidRDefault="00544E5E" w:rsidP="00544E5E">
            <w:pPr>
              <w:numPr>
                <w:ilvl w:val="0"/>
                <w:numId w:val="3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A Chart with Circles </w:t>
            </w:r>
          </w:p>
        </w:tc>
      </w:tr>
      <w:tr w:rsidR="00544E5E" w:rsidRPr="000F0AA9" w14:paraId="53D0C23E" w14:textId="77777777" w:rsidTr="007510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14:paraId="4FD51517" w14:textId="77777777" w:rsidR="00544E5E" w:rsidRPr="000F0AA9" w:rsidRDefault="00544E5E" w:rsidP="0075109B">
            <w:pPr>
              <w:snapToGrid w:val="0"/>
              <w:spacing w:before="60" w:after="60" w:line="240" w:lineRule="auto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Session 4 – Exploring (Part 1) 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 w14:paraId="3C97003A" w14:textId="77777777" w:rsidR="00544E5E" w:rsidRPr="000F0AA9" w:rsidRDefault="00544E5E" w:rsidP="0075109B">
            <w:pPr>
              <w:shd w:val="clear" w:color="auto" w:fill="FFFFFF"/>
              <w:snapToGrid w:val="0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Introduction to the concept of sustain talk and change talk. </w:t>
            </w:r>
          </w:p>
        </w:tc>
        <w:tc>
          <w:tcPr>
            <w:tcW w:w="3396" w:type="dxa"/>
            <w:tcBorders>
              <w:top w:val="single" w:sz="12" w:space="0" w:color="000000"/>
              <w:bottom w:val="single" w:sz="12" w:space="0" w:color="000000"/>
            </w:tcBorders>
          </w:tcPr>
          <w:p w14:paraId="07F087FE" w14:textId="77777777" w:rsidR="00544E5E" w:rsidRPr="000F0AA9" w:rsidRDefault="00544E5E" w:rsidP="00544E5E">
            <w:pPr>
              <w:numPr>
                <w:ilvl w:val="0"/>
                <w:numId w:val="6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>Responding to Dr. Bossy with “Yes but..”</w:t>
            </w:r>
          </w:p>
          <w:p w14:paraId="319DC35C" w14:textId="77777777" w:rsidR="00544E5E" w:rsidRPr="000F0AA9" w:rsidRDefault="00544E5E" w:rsidP="00544E5E">
            <w:pPr>
              <w:numPr>
                <w:ilvl w:val="0"/>
                <w:numId w:val="6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What is </w:t>
            </w:r>
            <w:bookmarkStart w:id="1" w:name="_Int_Nzl8hvOA"/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>your</w:t>
            </w:r>
            <w:bookmarkEnd w:id="1"/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 sustain talk? </w:t>
            </w:r>
          </w:p>
          <w:p w14:paraId="0C5C8115" w14:textId="77777777" w:rsidR="00544E5E" w:rsidRPr="000F0AA9" w:rsidRDefault="00544E5E" w:rsidP="00544E5E">
            <w:pPr>
              <w:numPr>
                <w:ilvl w:val="0"/>
                <w:numId w:val="6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Exploring Arguments for Change </w:t>
            </w:r>
          </w:p>
        </w:tc>
      </w:tr>
      <w:tr w:rsidR="00544E5E" w:rsidRPr="000F0AA9" w14:paraId="11A62185" w14:textId="77777777" w:rsidTr="007510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14:paraId="0AB8A689" w14:textId="77777777" w:rsidR="00544E5E" w:rsidRPr="000F0AA9" w:rsidRDefault="00544E5E" w:rsidP="0075109B">
            <w:pPr>
              <w:snapToGrid w:val="0"/>
              <w:spacing w:before="60" w:after="60" w:line="240" w:lineRule="auto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Session 5 – Exploring (Part 2) 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 w14:paraId="68D9795C" w14:textId="77777777" w:rsidR="00544E5E" w:rsidRPr="000F0AA9" w:rsidRDefault="00544E5E" w:rsidP="0075109B">
            <w:pPr>
              <w:snapToGrid w:val="0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>Dive deeper into change talk, elaborating on all the many and varied arguments for change.</w:t>
            </w:r>
          </w:p>
        </w:tc>
        <w:tc>
          <w:tcPr>
            <w:tcW w:w="3396" w:type="dxa"/>
            <w:tcBorders>
              <w:top w:val="single" w:sz="12" w:space="0" w:color="000000"/>
              <w:bottom w:val="single" w:sz="12" w:space="0" w:color="000000"/>
            </w:tcBorders>
          </w:tcPr>
          <w:p w14:paraId="7A11A2F9" w14:textId="77777777" w:rsidR="00544E5E" w:rsidRPr="000F0AA9" w:rsidRDefault="00544E5E" w:rsidP="00544E5E">
            <w:pPr>
              <w:numPr>
                <w:ilvl w:val="0"/>
                <w:numId w:val="4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Exploring Your Change Talk </w:t>
            </w:r>
          </w:p>
        </w:tc>
      </w:tr>
      <w:tr w:rsidR="00544E5E" w:rsidRPr="000F0AA9" w14:paraId="2589E1BB" w14:textId="77777777" w:rsidTr="007510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14:paraId="2D60B6EC" w14:textId="77777777" w:rsidR="00544E5E" w:rsidRPr="000F0AA9" w:rsidRDefault="00544E5E" w:rsidP="0075109B">
            <w:pPr>
              <w:snapToGrid w:val="0"/>
              <w:spacing w:before="60" w:after="60" w:line="240" w:lineRule="auto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Session 6 – Commitment and Planning 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 w14:paraId="725639C6" w14:textId="77777777" w:rsidR="00544E5E" w:rsidRPr="000F0AA9" w:rsidRDefault="00544E5E" w:rsidP="0075109B">
            <w:pPr>
              <w:snapToGrid w:val="0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The concept of commitment language and how such commitments are predictive of actual change. </w:t>
            </w:r>
          </w:p>
        </w:tc>
        <w:tc>
          <w:tcPr>
            <w:tcW w:w="3396" w:type="dxa"/>
            <w:tcBorders>
              <w:top w:val="single" w:sz="12" w:space="0" w:color="000000"/>
              <w:bottom w:val="single" w:sz="12" w:space="0" w:color="000000"/>
            </w:tcBorders>
          </w:tcPr>
          <w:p w14:paraId="70F34A0D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Always Bring It Back to the Body </w:t>
            </w:r>
          </w:p>
          <w:p w14:paraId="406CCEEE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Exploring confidence </w:t>
            </w:r>
          </w:p>
          <w:p w14:paraId="294B6431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Getting started </w:t>
            </w:r>
          </w:p>
          <w:p w14:paraId="4C4F7C93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Making change fun and rewarding </w:t>
            </w:r>
          </w:p>
          <w:p w14:paraId="206AE5E7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Reducing procrastination </w:t>
            </w:r>
          </w:p>
          <w:p w14:paraId="400281DF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Remembering to act </w:t>
            </w:r>
          </w:p>
          <w:p w14:paraId="3B3D0F45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Confidence statements </w:t>
            </w:r>
          </w:p>
          <w:p w14:paraId="307F99F1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Affirming personal strengths and qualities </w:t>
            </w:r>
          </w:p>
          <w:p w14:paraId="2A417E28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Learning from the success of others </w:t>
            </w:r>
          </w:p>
          <w:p w14:paraId="2D918293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lastRenderedPageBreak/>
              <w:t xml:space="preserve">Always bring it back to the body - Exploring Importance </w:t>
            </w:r>
          </w:p>
          <w:p w14:paraId="424B042A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Exploring Discrepancies </w:t>
            </w:r>
          </w:p>
          <w:p w14:paraId="52EB9307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What will you change? </w:t>
            </w:r>
          </w:p>
          <w:p w14:paraId="3274503B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Refining the Change goal </w:t>
            </w:r>
          </w:p>
          <w:p w14:paraId="3336B55C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Developing the plan </w:t>
            </w:r>
          </w:p>
          <w:p w14:paraId="54D860AA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Aligning with Values </w:t>
            </w:r>
          </w:p>
          <w:p w14:paraId="0C013639" w14:textId="77777777" w:rsidR="00544E5E" w:rsidRPr="000F0AA9" w:rsidRDefault="00544E5E" w:rsidP="00544E5E">
            <w:pPr>
              <w:numPr>
                <w:ilvl w:val="0"/>
                <w:numId w:val="7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>Valued function replacement</w:t>
            </w:r>
          </w:p>
        </w:tc>
      </w:tr>
      <w:tr w:rsidR="00544E5E" w:rsidRPr="000F0AA9" w14:paraId="47EEF191" w14:textId="77777777" w:rsidTr="007510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/>
            </w:tcBorders>
          </w:tcPr>
          <w:p w14:paraId="35A57F2D" w14:textId="77777777" w:rsidR="00544E5E" w:rsidRPr="000F0AA9" w:rsidRDefault="00544E5E" w:rsidP="0075109B">
            <w:pPr>
              <w:snapToGrid w:val="0"/>
              <w:spacing w:before="60" w:after="60" w:line="240" w:lineRule="auto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lastRenderedPageBreak/>
              <w:t xml:space="preserve">Session 7 – Reflect and Review  </w:t>
            </w:r>
          </w:p>
        </w:tc>
        <w:tc>
          <w:tcPr>
            <w:tcW w:w="3969" w:type="dxa"/>
            <w:tcBorders>
              <w:top w:val="single" w:sz="12" w:space="0" w:color="000000"/>
            </w:tcBorders>
          </w:tcPr>
          <w:p w14:paraId="290CBCB0" w14:textId="77777777" w:rsidR="00544E5E" w:rsidRPr="000F0AA9" w:rsidRDefault="00544E5E" w:rsidP="0075109B">
            <w:pPr>
              <w:snapToGrid w:val="0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/>
                <w:sz w:val="20"/>
                <w:szCs w:val="20"/>
              </w:rPr>
            </w:pPr>
            <w:r w:rsidRPr="000F0AA9">
              <w:rPr>
                <w:rFonts w:eastAsia="Yu Mincho"/>
                <w:sz w:val="20"/>
                <w:szCs w:val="20"/>
              </w:rPr>
              <w:t xml:space="preserve">Troubleshooting the common challenges and how to manage relapses. </w:t>
            </w:r>
          </w:p>
        </w:tc>
        <w:tc>
          <w:tcPr>
            <w:tcW w:w="3396" w:type="dxa"/>
            <w:tcBorders>
              <w:top w:val="single" w:sz="12" w:space="0" w:color="000000"/>
            </w:tcBorders>
          </w:tcPr>
          <w:p w14:paraId="68AF6F85" w14:textId="77777777" w:rsidR="00544E5E" w:rsidRPr="000F0AA9" w:rsidRDefault="00544E5E" w:rsidP="00544E5E">
            <w:pPr>
              <w:numPr>
                <w:ilvl w:val="0"/>
                <w:numId w:val="5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Reviewing MI Coach: ED </w:t>
            </w:r>
          </w:p>
          <w:p w14:paraId="2D563B60" w14:textId="77777777" w:rsidR="00544E5E" w:rsidRPr="000F0AA9" w:rsidRDefault="00544E5E" w:rsidP="00544E5E">
            <w:pPr>
              <w:numPr>
                <w:ilvl w:val="0"/>
                <w:numId w:val="5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>How did you go?</w:t>
            </w:r>
          </w:p>
          <w:p w14:paraId="6030A797" w14:textId="77777777" w:rsidR="00544E5E" w:rsidRPr="000F0AA9" w:rsidRDefault="00544E5E" w:rsidP="00544E5E">
            <w:pPr>
              <w:numPr>
                <w:ilvl w:val="0"/>
                <w:numId w:val="5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Troubleshooting Challenges </w:t>
            </w:r>
          </w:p>
          <w:p w14:paraId="459A4444" w14:textId="77777777" w:rsidR="00544E5E" w:rsidRPr="000F0AA9" w:rsidRDefault="00544E5E" w:rsidP="00544E5E">
            <w:pPr>
              <w:numPr>
                <w:ilvl w:val="0"/>
                <w:numId w:val="5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Celebrating Successes </w:t>
            </w:r>
          </w:p>
          <w:p w14:paraId="4A39BA92" w14:textId="77777777" w:rsidR="00544E5E" w:rsidRPr="000F0AA9" w:rsidRDefault="00544E5E" w:rsidP="00544E5E">
            <w:pPr>
              <w:numPr>
                <w:ilvl w:val="0"/>
                <w:numId w:val="5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Lapse vs. Relapse </w:t>
            </w:r>
          </w:p>
          <w:p w14:paraId="23B75306" w14:textId="77777777" w:rsidR="00544E5E" w:rsidRPr="000F0AA9" w:rsidRDefault="00544E5E" w:rsidP="00544E5E">
            <w:pPr>
              <w:numPr>
                <w:ilvl w:val="0"/>
                <w:numId w:val="5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Defining Risk Situations </w:t>
            </w:r>
          </w:p>
          <w:p w14:paraId="4AF8DACE" w14:textId="77777777" w:rsidR="00544E5E" w:rsidRPr="000F0AA9" w:rsidRDefault="00544E5E" w:rsidP="00544E5E">
            <w:pPr>
              <w:numPr>
                <w:ilvl w:val="0"/>
                <w:numId w:val="5"/>
              </w:numPr>
              <w:snapToGrid w:val="0"/>
              <w:spacing w:before="60" w:after="6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</w:pPr>
            <w:r w:rsidRPr="000F0AA9">
              <w:rPr>
                <w:rFonts w:eastAsia="Cambria" w:cs="Times New Roman"/>
                <w:color w:val="auto"/>
                <w:kern w:val="0"/>
                <w:sz w:val="20"/>
                <w:szCs w:val="20"/>
                <w:shd w:val="clear" w:color="auto" w:fill="auto"/>
                <w:lang w:eastAsia="en-US"/>
                <w14:ligatures w14:val="none"/>
              </w:rPr>
              <w:t xml:space="preserve">Risk and Leave Management Plan </w:t>
            </w:r>
          </w:p>
        </w:tc>
      </w:tr>
    </w:tbl>
    <w:p w14:paraId="4A9795EF" w14:textId="77777777" w:rsidR="001471EA" w:rsidRDefault="001471EA" w:rsidP="00544E5E"/>
    <w:sectPr w:rsidR="001471EA" w:rsidSect="00544E5E">
      <w:headerReference w:type="even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BEB74B" w14:textId="77777777" w:rsidR="00582A09" w:rsidRDefault="00582A09">
      <w:pPr>
        <w:spacing w:line="240" w:lineRule="auto"/>
      </w:pPr>
      <w:r>
        <w:separator/>
      </w:r>
    </w:p>
  </w:endnote>
  <w:endnote w:type="continuationSeparator" w:id="0">
    <w:p w14:paraId="58F48E25" w14:textId="77777777" w:rsidR="00582A09" w:rsidRDefault="00582A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87C801" w14:textId="77777777" w:rsidR="00582A09" w:rsidRDefault="00582A09">
      <w:pPr>
        <w:spacing w:line="240" w:lineRule="auto"/>
      </w:pPr>
      <w:r>
        <w:separator/>
      </w:r>
    </w:p>
  </w:footnote>
  <w:footnote w:type="continuationSeparator" w:id="0">
    <w:p w14:paraId="58FD2E72" w14:textId="77777777" w:rsidR="00582A09" w:rsidRDefault="00582A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118401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E8FCD04" w14:textId="77777777" w:rsidR="00544E5E" w:rsidRDefault="00544E5E" w:rsidP="00EA048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B8DEFE" w14:textId="77777777" w:rsidR="00544E5E" w:rsidRDefault="00544E5E" w:rsidP="002C0A9D">
    <w:pPr>
      <w:pStyle w:val="Header"/>
      <w:rPr>
        <w:rStyle w:val="PageNumber"/>
      </w:rPr>
    </w:pPr>
  </w:p>
  <w:p w14:paraId="284F91EA" w14:textId="77777777" w:rsidR="00544E5E" w:rsidRDefault="00544E5E" w:rsidP="002C0A9D">
    <w:pPr>
      <w:pStyle w:val="Header"/>
      <w:rPr>
        <w:rStyle w:val="PageNumber"/>
      </w:rPr>
    </w:pPr>
  </w:p>
  <w:p w14:paraId="0F9D771B" w14:textId="77777777" w:rsidR="00544E5E" w:rsidRDefault="00544E5E" w:rsidP="002C0A9D">
    <w:pPr>
      <w:pStyle w:val="Header"/>
    </w:pPr>
  </w:p>
  <w:p w14:paraId="26EF0A05" w14:textId="77777777" w:rsidR="00544E5E" w:rsidRDefault="00544E5E" w:rsidP="002C0A9D"/>
  <w:p w14:paraId="3B603909" w14:textId="77777777" w:rsidR="00544E5E" w:rsidRDefault="00544E5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539F1"/>
    <w:multiLevelType w:val="hybridMultilevel"/>
    <w:tmpl w:val="B4F803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30978"/>
    <w:multiLevelType w:val="hybridMultilevel"/>
    <w:tmpl w:val="D35AA7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431AA5"/>
    <w:multiLevelType w:val="hybridMultilevel"/>
    <w:tmpl w:val="A38A8E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304E27"/>
    <w:multiLevelType w:val="hybridMultilevel"/>
    <w:tmpl w:val="B4F803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C3579F"/>
    <w:multiLevelType w:val="hybridMultilevel"/>
    <w:tmpl w:val="D35AA7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5251DC"/>
    <w:multiLevelType w:val="hybridMultilevel"/>
    <w:tmpl w:val="49944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A055CA"/>
    <w:multiLevelType w:val="hybridMultilevel"/>
    <w:tmpl w:val="F7CCF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CxMDU3NTM2NjS1sDBQ0lEKTi0uzszPAykwrAUAlhkp8ywAAAA="/>
  </w:docVars>
  <w:rsids>
    <w:rsidRoot w:val="00544E5E"/>
    <w:rsid w:val="000159C7"/>
    <w:rsid w:val="00040A99"/>
    <w:rsid w:val="00050D17"/>
    <w:rsid w:val="0006448C"/>
    <w:rsid w:val="0007004F"/>
    <w:rsid w:val="0008272C"/>
    <w:rsid w:val="000D6900"/>
    <w:rsid w:val="000F3658"/>
    <w:rsid w:val="00117ED4"/>
    <w:rsid w:val="0014480A"/>
    <w:rsid w:val="001471EA"/>
    <w:rsid w:val="00165B84"/>
    <w:rsid w:val="001730D6"/>
    <w:rsid w:val="001A02D3"/>
    <w:rsid w:val="001A3F22"/>
    <w:rsid w:val="001E6DDB"/>
    <w:rsid w:val="002256C9"/>
    <w:rsid w:val="002265AA"/>
    <w:rsid w:val="00227E81"/>
    <w:rsid w:val="002B35E5"/>
    <w:rsid w:val="002C0EBC"/>
    <w:rsid w:val="002C1D6E"/>
    <w:rsid w:val="00301B06"/>
    <w:rsid w:val="00312523"/>
    <w:rsid w:val="0031691B"/>
    <w:rsid w:val="003326CD"/>
    <w:rsid w:val="003450CA"/>
    <w:rsid w:val="00355A12"/>
    <w:rsid w:val="003814EC"/>
    <w:rsid w:val="003A2555"/>
    <w:rsid w:val="003C2BE5"/>
    <w:rsid w:val="003D0F95"/>
    <w:rsid w:val="003F7BBD"/>
    <w:rsid w:val="00403C17"/>
    <w:rsid w:val="00417AB9"/>
    <w:rsid w:val="00423E45"/>
    <w:rsid w:val="004263DF"/>
    <w:rsid w:val="00441037"/>
    <w:rsid w:val="004631C2"/>
    <w:rsid w:val="00470E8E"/>
    <w:rsid w:val="00474553"/>
    <w:rsid w:val="00476135"/>
    <w:rsid w:val="004838E4"/>
    <w:rsid w:val="00497210"/>
    <w:rsid w:val="004B016F"/>
    <w:rsid w:val="004B758D"/>
    <w:rsid w:val="004E119E"/>
    <w:rsid w:val="005037B4"/>
    <w:rsid w:val="00504BB9"/>
    <w:rsid w:val="00513674"/>
    <w:rsid w:val="0052081C"/>
    <w:rsid w:val="00521F00"/>
    <w:rsid w:val="00523036"/>
    <w:rsid w:val="00527C42"/>
    <w:rsid w:val="00544E5E"/>
    <w:rsid w:val="0055420E"/>
    <w:rsid w:val="00555FA2"/>
    <w:rsid w:val="00562E44"/>
    <w:rsid w:val="00567436"/>
    <w:rsid w:val="00567D21"/>
    <w:rsid w:val="00573F83"/>
    <w:rsid w:val="00582A09"/>
    <w:rsid w:val="005A1E29"/>
    <w:rsid w:val="005E3051"/>
    <w:rsid w:val="00604769"/>
    <w:rsid w:val="00610A79"/>
    <w:rsid w:val="00642B54"/>
    <w:rsid w:val="00646C06"/>
    <w:rsid w:val="006524D3"/>
    <w:rsid w:val="0066439A"/>
    <w:rsid w:val="00681635"/>
    <w:rsid w:val="00692713"/>
    <w:rsid w:val="00696E35"/>
    <w:rsid w:val="006A0AC3"/>
    <w:rsid w:val="006B7622"/>
    <w:rsid w:val="006F18C2"/>
    <w:rsid w:val="00702507"/>
    <w:rsid w:val="00717871"/>
    <w:rsid w:val="00734CEF"/>
    <w:rsid w:val="00750480"/>
    <w:rsid w:val="00787710"/>
    <w:rsid w:val="00797EC0"/>
    <w:rsid w:val="007B6CC4"/>
    <w:rsid w:val="007D4E0D"/>
    <w:rsid w:val="007E2380"/>
    <w:rsid w:val="007E639C"/>
    <w:rsid w:val="007F4F15"/>
    <w:rsid w:val="00824BAB"/>
    <w:rsid w:val="0084167A"/>
    <w:rsid w:val="00844D24"/>
    <w:rsid w:val="00852C31"/>
    <w:rsid w:val="008563D6"/>
    <w:rsid w:val="008757DA"/>
    <w:rsid w:val="008851F6"/>
    <w:rsid w:val="008868BB"/>
    <w:rsid w:val="008945FD"/>
    <w:rsid w:val="008B04F5"/>
    <w:rsid w:val="008C543E"/>
    <w:rsid w:val="008D7E35"/>
    <w:rsid w:val="008F78C9"/>
    <w:rsid w:val="009203E2"/>
    <w:rsid w:val="0092076B"/>
    <w:rsid w:val="00931304"/>
    <w:rsid w:val="00937995"/>
    <w:rsid w:val="00954413"/>
    <w:rsid w:val="00960B1B"/>
    <w:rsid w:val="009704C2"/>
    <w:rsid w:val="00970F2F"/>
    <w:rsid w:val="00975C8D"/>
    <w:rsid w:val="009915C1"/>
    <w:rsid w:val="009B09BA"/>
    <w:rsid w:val="009D2B2E"/>
    <w:rsid w:val="009D3E8E"/>
    <w:rsid w:val="009E2B12"/>
    <w:rsid w:val="009F16E1"/>
    <w:rsid w:val="009F77CB"/>
    <w:rsid w:val="00A22AA0"/>
    <w:rsid w:val="00A514E2"/>
    <w:rsid w:val="00A850F4"/>
    <w:rsid w:val="00A942CF"/>
    <w:rsid w:val="00A97817"/>
    <w:rsid w:val="00A97D47"/>
    <w:rsid w:val="00AA43A5"/>
    <w:rsid w:val="00AB6CB0"/>
    <w:rsid w:val="00B03F5E"/>
    <w:rsid w:val="00B2054D"/>
    <w:rsid w:val="00B23C6A"/>
    <w:rsid w:val="00B276E7"/>
    <w:rsid w:val="00B35101"/>
    <w:rsid w:val="00B733B5"/>
    <w:rsid w:val="00B76A30"/>
    <w:rsid w:val="00BC01DD"/>
    <w:rsid w:val="00BF155D"/>
    <w:rsid w:val="00BF501B"/>
    <w:rsid w:val="00C04BE1"/>
    <w:rsid w:val="00C13805"/>
    <w:rsid w:val="00C152D4"/>
    <w:rsid w:val="00C2448B"/>
    <w:rsid w:val="00C44290"/>
    <w:rsid w:val="00C53C11"/>
    <w:rsid w:val="00C63CC1"/>
    <w:rsid w:val="00C841F8"/>
    <w:rsid w:val="00CA1019"/>
    <w:rsid w:val="00CA626C"/>
    <w:rsid w:val="00CB383B"/>
    <w:rsid w:val="00CB4C2B"/>
    <w:rsid w:val="00CD0F0F"/>
    <w:rsid w:val="00CD6E21"/>
    <w:rsid w:val="00CE5A62"/>
    <w:rsid w:val="00D20367"/>
    <w:rsid w:val="00D215C9"/>
    <w:rsid w:val="00D42C8C"/>
    <w:rsid w:val="00D51A73"/>
    <w:rsid w:val="00D746A2"/>
    <w:rsid w:val="00D8060B"/>
    <w:rsid w:val="00D90A22"/>
    <w:rsid w:val="00D95238"/>
    <w:rsid w:val="00DA0395"/>
    <w:rsid w:val="00DA40AE"/>
    <w:rsid w:val="00DD681F"/>
    <w:rsid w:val="00DF5CAE"/>
    <w:rsid w:val="00E27532"/>
    <w:rsid w:val="00E326FE"/>
    <w:rsid w:val="00E36C5D"/>
    <w:rsid w:val="00E36CA7"/>
    <w:rsid w:val="00E401AC"/>
    <w:rsid w:val="00E42511"/>
    <w:rsid w:val="00E94DD5"/>
    <w:rsid w:val="00E97F45"/>
    <w:rsid w:val="00EB204E"/>
    <w:rsid w:val="00EB62D1"/>
    <w:rsid w:val="00EB7067"/>
    <w:rsid w:val="00EC4BE9"/>
    <w:rsid w:val="00ED1EB4"/>
    <w:rsid w:val="00EF5EB4"/>
    <w:rsid w:val="00F50688"/>
    <w:rsid w:val="00F53CE5"/>
    <w:rsid w:val="00F90EBD"/>
    <w:rsid w:val="00FE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EF511"/>
  <w15:chartTrackingRefBased/>
  <w15:docId w15:val="{6DA286B6-717C-A84C-AD6F-9937EE523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E5E"/>
    <w:pPr>
      <w:spacing w:after="0" w:line="360" w:lineRule="auto"/>
    </w:pPr>
    <w:rPr>
      <w:rFonts w:ascii="Arial" w:hAnsi="Arial" w:cs="Arial"/>
      <w:color w:val="222222"/>
      <w:sz w:val="22"/>
      <w:szCs w:val="22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E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E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E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E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E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E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E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E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E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E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E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E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E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E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E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E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E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E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E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E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E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E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E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E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E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E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E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E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4E5E"/>
    <w:pPr>
      <w:tabs>
        <w:tab w:val="center" w:pos="4680"/>
        <w:tab w:val="right" w:pos="9360"/>
      </w:tabs>
      <w:ind w:right="360"/>
    </w:pPr>
  </w:style>
  <w:style w:type="character" w:customStyle="1" w:styleId="HeaderChar">
    <w:name w:val="Header Char"/>
    <w:basedOn w:val="DefaultParagraphFont"/>
    <w:link w:val="Header"/>
    <w:uiPriority w:val="99"/>
    <w:rsid w:val="00544E5E"/>
    <w:rPr>
      <w:rFonts w:ascii="Arial" w:hAnsi="Arial" w:cs="Arial"/>
      <w:color w:val="222222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44E5E"/>
  </w:style>
  <w:style w:type="table" w:styleId="PlainTable2">
    <w:name w:val="Plain Table 2"/>
    <w:basedOn w:val="TableNormal"/>
    <w:uiPriority w:val="42"/>
    <w:rsid w:val="00544E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é Halicki-Asakawa</dc:creator>
  <cp:keywords/>
  <dc:description/>
  <cp:lastModifiedBy>User</cp:lastModifiedBy>
  <cp:revision>2</cp:revision>
  <dcterms:created xsi:type="dcterms:W3CDTF">2024-07-26T15:47:00Z</dcterms:created>
  <dcterms:modified xsi:type="dcterms:W3CDTF">2025-04-07T07:49:00Z</dcterms:modified>
</cp:coreProperties>
</file>